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13884" w14:textId="77777777" w:rsidR="001E247A" w:rsidRPr="001E247A" w:rsidRDefault="001E247A" w:rsidP="001E247A">
      <w:pPr>
        <w:jc w:val="both"/>
        <w:rPr>
          <w:ins w:id="0" w:author="Manuel Santos" w:date="2024-02-05T11:15:00Z"/>
          <w:rFonts w:ascii="Open Sans" w:eastAsia="Open Sans" w:hAnsi="Open Sans" w:cs="Open Sans"/>
          <w:b/>
          <w:sz w:val="20"/>
          <w:szCs w:val="20"/>
          <w:lang w:val="en-US"/>
        </w:rPr>
      </w:pPr>
      <w:r w:rsidRPr="00316EC6">
        <w:rPr>
          <w:rFonts w:eastAsia="Open Sans"/>
          <w:b/>
          <w:sz w:val="20"/>
          <w:szCs w:val="20"/>
          <w:lang w:val="en-GB"/>
          <w:rPrChange w:id="1" w:author="Manuel Santos" w:date="2024-02-05T11:15:00Z">
            <w:rPr>
              <w:rFonts w:ascii="Open Sans" w:eastAsia="Open Sans" w:hAnsi="Open Sans" w:cs="Open Sans"/>
              <w:b/>
              <w:sz w:val="20"/>
              <w:szCs w:val="20"/>
              <w:lang w:val="en-GB"/>
            </w:rPr>
          </w:rPrChange>
        </w:rPr>
        <w:t>Table S4. Open call application form.</w:t>
      </w:r>
    </w:p>
    <w:p w14:paraId="12620A48" w14:textId="77777777" w:rsidR="001E247A" w:rsidRPr="00316EC6" w:rsidRDefault="001E247A" w:rsidP="001E247A">
      <w:pPr>
        <w:jc w:val="both"/>
        <w:rPr>
          <w:b/>
          <w:lang w:val="en-GB"/>
        </w:rPr>
      </w:pPr>
    </w:p>
    <w:p w14:paraId="563115F7" w14:textId="77777777" w:rsidR="001E247A" w:rsidRPr="000E640C" w:rsidRDefault="001E247A" w:rsidP="001E247A">
      <w:pPr>
        <w:jc w:val="both"/>
        <w:rPr>
          <w:sz w:val="16"/>
          <w:szCs w:val="16"/>
          <w:lang w:val="en-GB"/>
        </w:rPr>
      </w:pPr>
      <w:r w:rsidRPr="000E640C">
        <w:rPr>
          <w:rFonts w:ascii="Open Sans" w:eastAsia="Open Sans" w:hAnsi="Open Sans" w:cs="Open Sans"/>
          <w:b/>
          <w:sz w:val="16"/>
          <w:szCs w:val="16"/>
          <w:lang w:val="en-GB"/>
        </w:rPr>
        <w:t>Introduction</w:t>
      </w:r>
    </w:p>
    <w:p w14:paraId="34248C35" w14:textId="77777777" w:rsidR="001E247A" w:rsidRPr="000E640C" w:rsidRDefault="001E247A" w:rsidP="001E247A">
      <w:pPr>
        <w:jc w:val="both"/>
        <w:rPr>
          <w:rFonts w:ascii="Open Sans" w:eastAsia="Open Sans" w:hAnsi="Open Sans" w:cs="Open Sans"/>
          <w:sz w:val="16"/>
          <w:szCs w:val="16"/>
          <w:lang w:val="en-GB"/>
        </w:rPr>
      </w:pPr>
      <w:r w:rsidRPr="000E640C">
        <w:rPr>
          <w:rFonts w:ascii="Open Sans" w:eastAsia="Open Sans" w:hAnsi="Open Sans" w:cs="Open Sans"/>
          <w:sz w:val="16"/>
          <w:szCs w:val="16"/>
          <w:lang w:val="en-GB"/>
        </w:rPr>
        <w:t>Do you have an idea that could help improve the quality of life in your neighbourhood?</w:t>
      </w:r>
    </w:p>
    <w:p w14:paraId="7923A12C" w14:textId="77777777" w:rsidR="001E247A" w:rsidRPr="000E640C" w:rsidRDefault="001E247A" w:rsidP="001E247A">
      <w:pPr>
        <w:jc w:val="both"/>
        <w:rPr>
          <w:rFonts w:ascii="Open Sans" w:eastAsia="Open Sans" w:hAnsi="Open Sans" w:cs="Open Sans"/>
          <w:sz w:val="16"/>
          <w:szCs w:val="16"/>
          <w:lang w:val="en-GB"/>
        </w:rPr>
      </w:pPr>
      <w:r w:rsidRPr="000E640C">
        <w:rPr>
          <w:rFonts w:ascii="Open Sans" w:eastAsia="Open Sans" w:hAnsi="Open Sans" w:cs="Open Sans"/>
          <w:sz w:val="16"/>
          <w:szCs w:val="16"/>
          <w:lang w:val="en-GB"/>
        </w:rPr>
        <w:t>Present a proposal to work on in a collaborative way.</w:t>
      </w:r>
    </w:p>
    <w:p w14:paraId="66EAFF9B" w14:textId="77777777" w:rsidR="001E247A" w:rsidRPr="000E640C" w:rsidRDefault="001E247A" w:rsidP="001E247A">
      <w:pPr>
        <w:jc w:val="both"/>
        <w:rPr>
          <w:rFonts w:ascii="Open Sans" w:eastAsia="Open Sans" w:hAnsi="Open Sans" w:cs="Open Sans"/>
          <w:sz w:val="16"/>
          <w:szCs w:val="16"/>
          <w:lang w:val="en-GB"/>
        </w:rPr>
      </w:pPr>
      <w:r w:rsidRPr="000E640C">
        <w:rPr>
          <w:rFonts w:ascii="Open Sans" w:eastAsia="Open Sans" w:hAnsi="Open Sans" w:cs="Open Sans"/>
          <w:sz w:val="16"/>
          <w:szCs w:val="16"/>
          <w:lang w:val="en-GB"/>
        </w:rPr>
        <w:t>*The call for proposals is open until 20 September 2022.</w:t>
      </w:r>
    </w:p>
    <w:p w14:paraId="605CC96E" w14:textId="77777777" w:rsidR="001E247A" w:rsidRPr="000E640C" w:rsidRDefault="001E247A" w:rsidP="001E247A">
      <w:pPr>
        <w:jc w:val="both"/>
        <w:rPr>
          <w:rFonts w:ascii="Open Sans" w:eastAsia="Open Sans" w:hAnsi="Open Sans" w:cs="Open Sans"/>
          <w:sz w:val="16"/>
          <w:szCs w:val="16"/>
          <w:lang w:val="en-GB"/>
        </w:rPr>
      </w:pPr>
      <w:r w:rsidRPr="000E640C">
        <w:rPr>
          <w:rFonts w:ascii="Open Sans" w:eastAsia="Open Sans" w:hAnsi="Open Sans" w:cs="Open Sans"/>
          <w:sz w:val="16"/>
          <w:szCs w:val="16"/>
          <w:lang w:val="en-GB"/>
        </w:rPr>
        <w:t>**More information and terms and conditions at https://www.labcsu.com/recursos/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15"/>
        <w:gridCol w:w="3585"/>
      </w:tblGrid>
      <w:tr w:rsidR="001E247A" w14:paraId="0820F0D2" w14:textId="77777777" w:rsidTr="00B21E24">
        <w:tc>
          <w:tcPr>
            <w:tcW w:w="54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85EEB" w14:textId="77777777" w:rsidR="001E247A" w:rsidRDefault="001E247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b/>
                <w:sz w:val="16"/>
                <w:szCs w:val="16"/>
              </w:rPr>
            </w:pPr>
            <w:proofErr w:type="spellStart"/>
            <w:r>
              <w:rPr>
                <w:rFonts w:ascii="Open Sans" w:eastAsia="Open Sans" w:hAnsi="Open Sans" w:cs="Open Sans"/>
                <w:b/>
                <w:sz w:val="16"/>
                <w:szCs w:val="16"/>
              </w:rPr>
              <w:t>Questions</w:t>
            </w:r>
            <w:proofErr w:type="spellEnd"/>
          </w:p>
        </w:tc>
        <w:tc>
          <w:tcPr>
            <w:tcW w:w="358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E5507" w14:textId="77777777" w:rsidR="001E247A" w:rsidRDefault="001E247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b/>
                <w:sz w:val="16"/>
                <w:szCs w:val="16"/>
              </w:rPr>
            </w:pPr>
            <w:proofErr w:type="spellStart"/>
            <w:r>
              <w:rPr>
                <w:rFonts w:ascii="Open Sans" w:eastAsia="Open Sans" w:hAnsi="Open Sans" w:cs="Open Sans"/>
                <w:b/>
                <w:sz w:val="16"/>
                <w:szCs w:val="16"/>
              </w:rPr>
              <w:t>Answer</w:t>
            </w:r>
            <w:proofErr w:type="spellEnd"/>
            <w:r>
              <w:rPr>
                <w:rFonts w:ascii="Open Sans" w:eastAsia="Open Sans" w:hAnsi="Open Sans" w:cs="Open Sans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b/>
                <w:sz w:val="16"/>
                <w:szCs w:val="16"/>
              </w:rPr>
              <w:t>options</w:t>
            </w:r>
            <w:proofErr w:type="spellEnd"/>
          </w:p>
        </w:tc>
      </w:tr>
      <w:tr w:rsidR="001E247A" w14:paraId="2834F0CC" w14:textId="77777777" w:rsidTr="00B21E24">
        <w:trPr>
          <w:trHeight w:val="310"/>
        </w:trPr>
        <w:tc>
          <w:tcPr>
            <w:tcW w:w="54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364C1" w14:textId="77777777" w:rsidR="001E247A" w:rsidRDefault="001E247A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Where</w:t>
            </w:r>
            <w:proofErr w:type="spellEnd"/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 do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you</w:t>
            </w:r>
            <w:proofErr w:type="spellEnd"/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live</w:t>
            </w:r>
            <w:proofErr w:type="spellEnd"/>
            <w:r>
              <w:rPr>
                <w:rFonts w:ascii="Open Sans" w:eastAsia="Open Sans" w:hAnsi="Open Sans" w:cs="Open Sans"/>
                <w:sz w:val="16"/>
                <w:szCs w:val="16"/>
              </w:rPr>
              <w:t>?</w:t>
            </w:r>
          </w:p>
        </w:tc>
        <w:tc>
          <w:tcPr>
            <w:tcW w:w="358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D305B" w14:textId="77777777" w:rsidR="001E247A" w:rsidRDefault="001E247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Open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question</w:t>
            </w:r>
            <w:proofErr w:type="spellEnd"/>
          </w:p>
        </w:tc>
      </w:tr>
      <w:tr w:rsidR="001E247A" w14:paraId="2D5BD6A3" w14:textId="77777777" w:rsidTr="00B21E24">
        <w:trPr>
          <w:trHeight w:val="315"/>
        </w:trPr>
        <w:tc>
          <w:tcPr>
            <w:tcW w:w="54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67E81" w14:textId="77777777" w:rsidR="001E247A" w:rsidRPr="000E640C" w:rsidRDefault="001E247A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Idea: Describe briefly your proposal and its objective</w:t>
            </w:r>
          </w:p>
        </w:tc>
        <w:tc>
          <w:tcPr>
            <w:tcW w:w="358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FDDC7" w14:textId="77777777" w:rsidR="001E247A" w:rsidRDefault="001E247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Open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question</w:t>
            </w:r>
            <w:proofErr w:type="spellEnd"/>
          </w:p>
        </w:tc>
      </w:tr>
      <w:tr w:rsidR="001E247A" w:rsidRPr="0049735C" w14:paraId="7B069F22" w14:textId="77777777" w:rsidTr="00B21E24">
        <w:tc>
          <w:tcPr>
            <w:tcW w:w="54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5FFA9" w14:textId="77777777" w:rsidR="001E247A" w:rsidRPr="000E640C" w:rsidRDefault="001E247A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i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What local problem does your proposal address?</w:t>
            </w:r>
          </w:p>
          <w:p w14:paraId="136DC513" w14:textId="77777777" w:rsidR="001E247A" w:rsidRPr="000E640C" w:rsidRDefault="001E247A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</w:p>
        </w:tc>
        <w:tc>
          <w:tcPr>
            <w:tcW w:w="358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E12BC" w14:textId="77777777" w:rsidR="001E247A" w:rsidRPr="000E640C" w:rsidRDefault="001E247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Urban mobility</w:t>
            </w:r>
          </w:p>
          <w:p w14:paraId="0391B647" w14:textId="77777777" w:rsidR="001E247A" w:rsidRPr="000E640C" w:rsidRDefault="001E247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Local biodiversity</w:t>
            </w:r>
          </w:p>
          <w:p w14:paraId="080A7E90" w14:textId="77777777" w:rsidR="001E247A" w:rsidRPr="000E640C" w:rsidRDefault="001E247A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Air pollution</w:t>
            </w:r>
          </w:p>
          <w:p w14:paraId="15A619B4" w14:textId="77777777" w:rsidR="001E247A" w:rsidRPr="000E640C" w:rsidRDefault="001E247A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Community networks</w:t>
            </w:r>
          </w:p>
          <w:p w14:paraId="2034DB7E" w14:textId="77777777" w:rsidR="001E247A" w:rsidRPr="000E640C" w:rsidRDefault="001E247A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Social inclusion</w:t>
            </w:r>
          </w:p>
          <w:p w14:paraId="26D54718" w14:textId="77777777" w:rsidR="001E247A" w:rsidRPr="000E640C" w:rsidRDefault="001E247A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Gender perspective</w:t>
            </w:r>
          </w:p>
          <w:p w14:paraId="5F1520C9" w14:textId="77777777" w:rsidR="001E247A" w:rsidRPr="000E640C" w:rsidRDefault="001E247A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Data and smart city</w:t>
            </w:r>
          </w:p>
          <w:p w14:paraId="48979A48" w14:textId="77777777" w:rsidR="001E247A" w:rsidRPr="000E640C" w:rsidRDefault="001E247A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Other</w:t>
            </w:r>
          </w:p>
        </w:tc>
      </w:tr>
      <w:tr w:rsidR="001E247A" w14:paraId="0714FFE7" w14:textId="77777777" w:rsidTr="00B21E24">
        <w:trPr>
          <w:trHeight w:val="748"/>
        </w:trPr>
        <w:tc>
          <w:tcPr>
            <w:tcW w:w="54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3D988" w14:textId="77777777" w:rsidR="001E247A" w:rsidRPr="000E640C" w:rsidRDefault="001E247A" w:rsidP="00B21E24">
            <w:pPr>
              <w:widowControl w:val="0"/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Collaborators: Which people or groups do you think could contribute to your proposal?</w:t>
            </w:r>
          </w:p>
        </w:tc>
        <w:tc>
          <w:tcPr>
            <w:tcW w:w="358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D0BC0" w14:textId="77777777" w:rsidR="001E247A" w:rsidRDefault="001E247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Open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question</w:t>
            </w:r>
            <w:proofErr w:type="spellEnd"/>
          </w:p>
          <w:p w14:paraId="0A089A52" w14:textId="77777777" w:rsidR="001E247A" w:rsidRDefault="001E247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</w:tr>
      <w:tr w:rsidR="001E247A" w14:paraId="15BC94F2" w14:textId="77777777" w:rsidTr="00B21E24">
        <w:trPr>
          <w:trHeight w:val="425"/>
        </w:trPr>
        <w:tc>
          <w:tcPr>
            <w:tcW w:w="54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9F8AA" w14:textId="77777777" w:rsidR="001E247A" w:rsidRPr="000E640C" w:rsidRDefault="001E247A" w:rsidP="00B21E24">
            <w:pPr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Upload a drawing, sketch or photo of reference of your proposal (optional)</w:t>
            </w:r>
          </w:p>
        </w:tc>
        <w:tc>
          <w:tcPr>
            <w:tcW w:w="358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570FE" w14:textId="77777777" w:rsidR="001E247A" w:rsidRDefault="001E247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Open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question</w:t>
            </w:r>
            <w:proofErr w:type="spellEnd"/>
          </w:p>
        </w:tc>
      </w:tr>
      <w:tr w:rsidR="001E247A" w14:paraId="1998482E" w14:textId="77777777" w:rsidTr="00B21E24">
        <w:trPr>
          <w:trHeight w:val="467"/>
        </w:trPr>
        <w:tc>
          <w:tcPr>
            <w:tcW w:w="54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AC521" w14:textId="77777777" w:rsidR="001E247A" w:rsidRPr="000E640C" w:rsidRDefault="001E247A" w:rsidP="00B21E24">
            <w:pPr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Define a name for your proposal</w:t>
            </w:r>
          </w:p>
        </w:tc>
        <w:tc>
          <w:tcPr>
            <w:tcW w:w="358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96C2F" w14:textId="77777777" w:rsidR="001E247A" w:rsidRDefault="001E247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Open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question</w:t>
            </w:r>
            <w:proofErr w:type="spellEnd"/>
          </w:p>
        </w:tc>
      </w:tr>
      <w:tr w:rsidR="001E247A" w14:paraId="7735444F" w14:textId="77777777" w:rsidTr="00B21E24">
        <w:tc>
          <w:tcPr>
            <w:tcW w:w="54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5BEFE" w14:textId="77777777" w:rsidR="001E247A" w:rsidRDefault="001E247A" w:rsidP="00B21E24">
            <w:pPr>
              <w:spacing w:line="308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What</w:t>
            </w:r>
            <w:proofErr w:type="spellEnd"/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is</w:t>
            </w:r>
            <w:proofErr w:type="spellEnd"/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your</w:t>
            </w:r>
            <w:proofErr w:type="spellEnd"/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name</w:t>
            </w:r>
            <w:proofErr w:type="spellEnd"/>
            <w:r>
              <w:rPr>
                <w:rFonts w:ascii="Open Sans" w:eastAsia="Open Sans" w:hAnsi="Open Sans" w:cs="Open Sans"/>
                <w:sz w:val="16"/>
                <w:szCs w:val="16"/>
              </w:rPr>
              <w:t>?</w:t>
            </w:r>
          </w:p>
        </w:tc>
        <w:tc>
          <w:tcPr>
            <w:tcW w:w="358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CC52E" w14:textId="77777777" w:rsidR="001E247A" w:rsidRDefault="001E247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Open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question</w:t>
            </w:r>
            <w:proofErr w:type="spellEnd"/>
          </w:p>
        </w:tc>
      </w:tr>
      <w:tr w:rsidR="001E247A" w14:paraId="4D51CF3E" w14:textId="77777777" w:rsidTr="00B21E24">
        <w:tc>
          <w:tcPr>
            <w:tcW w:w="54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A904C" w14:textId="77777777" w:rsidR="001E247A" w:rsidRPr="000E640C" w:rsidRDefault="001E247A" w:rsidP="00B21E24">
            <w:pPr>
              <w:spacing w:line="308" w:lineRule="auto"/>
              <w:rPr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r w:rsidRPr="000E640C">
              <w:rPr>
                <w:rFonts w:ascii="Open Sans" w:eastAsia="Open Sans" w:hAnsi="Open Sans" w:cs="Open Sans"/>
                <w:sz w:val="16"/>
                <w:szCs w:val="16"/>
                <w:lang w:val="en-GB"/>
              </w:rPr>
              <w:t>Leave us your email address so we can keep in touch</w:t>
            </w:r>
          </w:p>
        </w:tc>
        <w:tc>
          <w:tcPr>
            <w:tcW w:w="358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E885A" w14:textId="77777777" w:rsidR="001E247A" w:rsidRDefault="001E247A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 xml:space="preserve">Open </w:t>
            </w:r>
            <w:proofErr w:type="spellStart"/>
            <w:r>
              <w:rPr>
                <w:rFonts w:ascii="Open Sans" w:eastAsia="Open Sans" w:hAnsi="Open Sans" w:cs="Open Sans"/>
                <w:sz w:val="16"/>
                <w:szCs w:val="16"/>
              </w:rPr>
              <w:t>question</w:t>
            </w:r>
            <w:proofErr w:type="spellEnd"/>
          </w:p>
        </w:tc>
      </w:tr>
    </w:tbl>
    <w:p w14:paraId="5688629A" w14:textId="77777777" w:rsidR="001E247A" w:rsidRDefault="001E247A" w:rsidP="001E247A"/>
    <w:p w14:paraId="065919CE" w14:textId="6F70763C" w:rsidR="008B7E2D" w:rsidRPr="001E247A" w:rsidRDefault="008B7E2D">
      <w:pPr>
        <w:rPr>
          <w:sz w:val="20"/>
          <w:szCs w:val="20"/>
        </w:rPr>
      </w:pPr>
    </w:p>
    <w:sectPr w:rsidR="008B7E2D" w:rsidRPr="001E24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nuel Santos">
    <w15:presenceInfo w15:providerId="AD" w15:userId="S::cat@coalsl.onmicrosoft.com::d767bc33-ce62-4c35-ad9d-dfb0958f26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CB9"/>
    <w:rsid w:val="001E247A"/>
    <w:rsid w:val="003F5CB9"/>
    <w:rsid w:val="008B7E2D"/>
    <w:rsid w:val="009E3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82158"/>
  <w15:chartTrackingRefBased/>
  <w15:docId w15:val="{30543860-0449-433E-ACE5-A1B1430BC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B25"/>
    <w:pPr>
      <w:spacing w:after="0" w:line="276" w:lineRule="auto"/>
    </w:pPr>
    <w:rPr>
      <w:rFonts w:ascii="Arial" w:eastAsia="Arial" w:hAnsi="Arial" w:cs="Arial"/>
      <w:lang w:val="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30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.santos</dc:creator>
  <cp:keywords/>
  <dc:description/>
  <cp:lastModifiedBy>celia.santos</cp:lastModifiedBy>
  <cp:revision>2</cp:revision>
  <dcterms:created xsi:type="dcterms:W3CDTF">2024-02-08T12:05:00Z</dcterms:created>
  <dcterms:modified xsi:type="dcterms:W3CDTF">2024-02-08T12:05:00Z</dcterms:modified>
</cp:coreProperties>
</file>